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6A143" w14:textId="051534CD" w:rsidR="00EE5A38" w:rsidRDefault="00EE5A38" w:rsidP="007B093B">
      <w:pPr>
        <w:rPr>
          <w:ins w:id="0" w:author="舒晗 姜" w:date="2023-10-25T17:30:00Z"/>
          <w:rFonts w:asciiTheme="majorHAnsi" w:eastAsiaTheme="majorEastAsia" w:hAnsiTheme="majorHAnsi" w:cstheme="majorBidi"/>
          <w:b/>
          <w:bCs/>
          <w:sz w:val="28"/>
          <w:szCs w:val="28"/>
        </w:rPr>
      </w:pPr>
      <w:ins w:id="1" w:author="舒晗 姜" w:date="2023-10-25T17:30:00Z">
        <w:r>
          <w:rPr>
            <w:rFonts w:asciiTheme="majorHAnsi" w:eastAsiaTheme="majorEastAsia" w:hAnsiTheme="majorHAnsi" w:cstheme="majorBidi" w:hint="eastAsia"/>
            <w:b/>
            <w:bCs/>
            <w:sz w:val="28"/>
            <w:szCs w:val="28"/>
          </w:rPr>
          <w:t>M</w:t>
        </w:r>
        <w:r>
          <w:rPr>
            <w:rFonts w:asciiTheme="majorHAnsi" w:eastAsiaTheme="majorEastAsia" w:hAnsiTheme="majorHAnsi" w:cstheme="majorBidi"/>
            <w:b/>
            <w:bCs/>
            <w:sz w:val="28"/>
            <w:szCs w:val="28"/>
          </w:rPr>
          <w:t>ethod</w:t>
        </w:r>
      </w:ins>
    </w:p>
    <w:p w14:paraId="03836EAF" w14:textId="142A26FE" w:rsidR="007B093B" w:rsidRPr="00EE5A38" w:rsidRDefault="007B093B" w:rsidP="007B093B">
      <w:pPr>
        <w:rPr>
          <w:ins w:id="2" w:author="舒晗 姜" w:date="2023-10-25T17:23:00Z"/>
          <w:rFonts w:ascii="Times New Roman" w:hAnsi="Times New Roman" w:cs="Times New Roman"/>
          <w:sz w:val="24"/>
          <w:szCs w:val="24"/>
        </w:rPr>
      </w:pPr>
      <w:ins w:id="3" w:author="舒晗 姜" w:date="2023-10-25T17:23:00Z">
        <w:r w:rsidRPr="00EE5A38">
          <w:rPr>
            <w:rFonts w:ascii="Times New Roman" w:hAnsi="Times New Roman" w:cs="Times New Roman"/>
            <w:sz w:val="24"/>
            <w:szCs w:val="24"/>
          </w:rPr>
          <w:t>Search Strategy and Selection Criteria</w:t>
        </w:r>
      </w:ins>
    </w:p>
    <w:p w14:paraId="6439DF87" w14:textId="19F45852" w:rsidR="007B093B" w:rsidRPr="007B093B" w:rsidRDefault="007B093B" w:rsidP="007B093B">
      <w:pPr>
        <w:rPr>
          <w:ins w:id="4" w:author="舒晗 姜" w:date="2023-10-25T17:23:00Z"/>
          <w:rFonts w:ascii="Times New Roman" w:hAnsi="Times New Roman" w:cs="Times New Roman"/>
          <w:sz w:val="24"/>
          <w:szCs w:val="24"/>
        </w:rPr>
      </w:pPr>
      <w:ins w:id="5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 xml:space="preserve">As of the submission date (September 25, 2023), we conducted a comprehensive search for eligible clinical trials and animal studies using PubMed, ClinicalTrials.gov, Embase, and Cochrane. The primary search terms were "(Lipid-lowering drug) OR (Lipid targeting drug) OR (PCSK9 inhibitor) OR (ezetimibe) OR (statin) OR (DDP4 inhibitor) OR (SGLT2 inhibitor) OR (sulfonylurea) OR (GLP-1 receptor agonists) OR (biguanide)) AND ((pulmonary fibrosis) OR (lung fibrosis))," both separately and in combination. We </w:t>
        </w:r>
      </w:ins>
      <w:ins w:id="6" w:author="舒晗 姜" w:date="2023-10-26T00:17:00Z">
        <w:r w:rsidR="005D1751">
          <w:rPr>
            <w:rFonts w:ascii="Times New Roman" w:hAnsi="Times New Roman" w:cs="Times New Roman"/>
            <w:sz w:val="24"/>
            <w:szCs w:val="24"/>
          </w:rPr>
          <w:t xml:space="preserve">also </w:t>
        </w:r>
      </w:ins>
      <w:ins w:id="7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 xml:space="preserve">manually screened the reference lists of reviews and articles published to identify citations that met the inclusion criteria. The inclusion criteria for the study comprised: (1) Clinical cohorts involving IPF patients or animal experiments </w:t>
        </w:r>
      </w:ins>
      <w:ins w:id="8" w:author="舒晗 姜" w:date="2023-10-25T22:53:00Z">
        <w:r w:rsidR="007C2815">
          <w:rPr>
            <w:rFonts w:ascii="Times New Roman" w:hAnsi="Times New Roman" w:cs="Times New Roman"/>
            <w:sz w:val="24"/>
            <w:szCs w:val="24"/>
          </w:rPr>
          <w:t>of</w:t>
        </w:r>
      </w:ins>
      <w:ins w:id="9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 xml:space="preserve"> BLM</w:t>
        </w:r>
      </w:ins>
      <w:ins w:id="10" w:author="舒晗 姜" w:date="2023-10-25T22:54:00Z">
        <w:r w:rsidR="007C2815">
          <w:rPr>
            <w:rFonts w:ascii="Times New Roman" w:hAnsi="Times New Roman" w:cs="Times New Roman"/>
            <w:sz w:val="24"/>
            <w:szCs w:val="24"/>
          </w:rPr>
          <w:t>-induced pulmonary fibrosis</w:t>
        </w:r>
      </w:ins>
      <w:ins w:id="11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 xml:space="preserve"> models </w:t>
        </w:r>
      </w:ins>
      <w:ins w:id="12" w:author="舒晗 姜" w:date="2023-10-25T22:55:00Z">
        <w:r w:rsidR="007E0081">
          <w:rPr>
            <w:rFonts w:ascii="Times New Roman" w:hAnsi="Times New Roman" w:cs="Times New Roman"/>
            <w:sz w:val="24"/>
            <w:szCs w:val="24"/>
          </w:rPr>
          <w:t>or</w:t>
        </w:r>
      </w:ins>
      <w:ins w:id="13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 xml:space="preserve"> obesity-associated </w:t>
        </w:r>
      </w:ins>
      <w:ins w:id="14" w:author="舒晗 姜" w:date="2023-10-25T22:55:00Z">
        <w:r w:rsidR="007E0081">
          <w:rPr>
            <w:rFonts w:ascii="Times New Roman" w:hAnsi="Times New Roman" w:cs="Times New Roman"/>
            <w:sz w:val="24"/>
            <w:szCs w:val="24"/>
          </w:rPr>
          <w:t>pulmonary</w:t>
        </w:r>
      </w:ins>
      <w:ins w:id="15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 xml:space="preserve"> fibrosis</w:t>
        </w:r>
      </w:ins>
      <w:ins w:id="16" w:author="舒晗 姜" w:date="2023-10-25T22:55:00Z">
        <w:r w:rsidR="007E0081">
          <w:rPr>
            <w:rFonts w:ascii="Times New Roman" w:hAnsi="Times New Roman" w:cs="Times New Roman"/>
            <w:sz w:val="24"/>
            <w:szCs w:val="24"/>
          </w:rPr>
          <w:t xml:space="preserve"> models</w:t>
        </w:r>
      </w:ins>
      <w:ins w:id="17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>; (2) Interventions primarily focusing on</w:t>
        </w:r>
      </w:ins>
      <w:ins w:id="18" w:author="舒晗 姜" w:date="2023-10-25T22:51:00Z">
        <w:r w:rsidR="007C2815" w:rsidRPr="007C2815">
          <w:t xml:space="preserve"> </w:t>
        </w:r>
        <w:r w:rsidR="007C2815" w:rsidRPr="007C2815">
          <w:rPr>
            <w:rFonts w:ascii="Times New Roman" w:hAnsi="Times New Roman" w:cs="Times New Roman"/>
            <w:sz w:val="24"/>
            <w:szCs w:val="24"/>
          </w:rPr>
          <w:t>hypoglycemic</w:t>
        </w:r>
      </w:ins>
      <w:ins w:id="19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>, lipid-lowering, or lipid-target</w:t>
        </w:r>
      </w:ins>
      <w:ins w:id="20" w:author="舒晗 姜" w:date="2023-10-26T00:18:00Z">
        <w:r w:rsidR="005D1751">
          <w:rPr>
            <w:rFonts w:ascii="Times New Roman" w:hAnsi="Times New Roman" w:cs="Times New Roman"/>
            <w:sz w:val="24"/>
            <w:szCs w:val="24"/>
          </w:rPr>
          <w:t>ing</w:t>
        </w:r>
      </w:ins>
      <w:ins w:id="21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 xml:space="preserve"> drugs; (3) Reporting any of the following outcomes: exercise capacity measured by 6MWD, pulmonary function, lung CT, lung fibrosis pathology or Masson's staining, and markers of lung fibrosis (hydroxyproline, collagen, α-SMA, TGF-β, etc.). The exclusion criteria included: (1) Reviews, conference abstracts; (2) Fibrosis </w:t>
        </w:r>
      </w:ins>
      <w:ins w:id="22" w:author="舒晗 姜" w:date="2023-10-26T16:18:00Z">
        <w:r w:rsidR="00A34229">
          <w:rPr>
            <w:rFonts w:ascii="Times New Roman" w:hAnsi="Times New Roman" w:cs="Times New Roman"/>
            <w:sz w:val="24"/>
            <w:szCs w:val="24"/>
          </w:rPr>
          <w:t>of</w:t>
        </w:r>
      </w:ins>
      <w:ins w:id="23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 xml:space="preserve"> other organs; (3) Different forms of the same drug formulation, e.g., nano</w:t>
        </w:r>
      </w:ins>
      <w:ins w:id="24" w:author="舒晗 姜" w:date="2023-10-26T00:20:00Z">
        <w:r w:rsidR="005D1751">
          <w:rPr>
            <w:rFonts w:ascii="Times New Roman" w:hAnsi="Times New Roman" w:cs="Times New Roman"/>
            <w:sz w:val="24"/>
            <w:szCs w:val="24"/>
          </w:rPr>
          <w:t>particles</w:t>
        </w:r>
      </w:ins>
      <w:ins w:id="25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>; (4) Only reporting side-effects of drugs; (5) Cell experiment or high-throughput drug screening; (6) Combined with other adjunctive therapies (e.g., simvastatin combined with vitamin D3); (7) Subjects with muscle wasting or obesity but without lung fibrosis.</w:t>
        </w:r>
      </w:ins>
    </w:p>
    <w:p w14:paraId="1B41217A" w14:textId="659F329A" w:rsidR="007B093B" w:rsidRPr="007C2815" w:rsidRDefault="007B093B" w:rsidP="007B093B">
      <w:pPr>
        <w:rPr>
          <w:ins w:id="26" w:author="舒晗 姜" w:date="2023-10-25T17:23:00Z"/>
          <w:rFonts w:ascii="Times New Roman" w:hAnsi="Times New Roman" w:cs="Times New Roman"/>
          <w:sz w:val="24"/>
          <w:szCs w:val="24"/>
        </w:rPr>
      </w:pPr>
      <w:bookmarkStart w:id="27" w:name="_Hlk149166379"/>
      <w:ins w:id="28" w:author="舒晗 姜" w:date="2023-10-25T17:23:00Z">
        <w:r w:rsidRPr="007C2815">
          <w:rPr>
            <w:rFonts w:ascii="Times New Roman" w:hAnsi="Times New Roman" w:cs="Times New Roman"/>
            <w:sz w:val="24"/>
            <w:szCs w:val="24"/>
          </w:rPr>
          <w:t>Result</w:t>
        </w:r>
      </w:ins>
      <w:ins w:id="29" w:author="舒晗 姜" w:date="2023-10-25T22:45:00Z">
        <w:r w:rsidR="007C2815" w:rsidRPr="007C2815">
          <w:rPr>
            <w:rFonts w:ascii="Times New Roman" w:hAnsi="Times New Roman" w:cs="Times New Roman" w:hint="eastAsia"/>
            <w:sz w:val="24"/>
            <w:szCs w:val="24"/>
          </w:rPr>
          <w:t>s</w:t>
        </w:r>
        <w:r w:rsidR="007C2815" w:rsidRPr="007C2815">
          <w:rPr>
            <w:rFonts w:ascii="Times New Roman" w:hAnsi="Times New Roman" w:cs="Times New Roman"/>
            <w:sz w:val="24"/>
            <w:szCs w:val="24"/>
          </w:rPr>
          <w:t xml:space="preserve"> of selection</w:t>
        </w:r>
      </w:ins>
    </w:p>
    <w:bookmarkEnd w:id="27"/>
    <w:p w14:paraId="653EC868" w14:textId="2CADFA39" w:rsidR="00900706" w:rsidRDefault="007B093B" w:rsidP="007B093B">
      <w:pPr>
        <w:rPr>
          <w:ins w:id="30" w:author="舒晗 姜" w:date="2023-10-25T17:23:00Z"/>
          <w:rFonts w:ascii="Times New Roman" w:hAnsi="Times New Roman" w:cs="Times New Roman"/>
          <w:sz w:val="24"/>
          <w:szCs w:val="24"/>
        </w:rPr>
      </w:pPr>
      <w:ins w:id="31" w:author="舒晗 姜" w:date="2023-10-25T17:23:00Z">
        <w:r w:rsidRPr="007B093B">
          <w:rPr>
            <w:rFonts w:ascii="Times New Roman" w:hAnsi="Times New Roman" w:cs="Times New Roman"/>
            <w:sz w:val="24"/>
            <w:szCs w:val="24"/>
          </w:rPr>
          <w:t>A total of 1,469 articles were initially retrieved from our search. After removing 84 duplicates and excluding 1,341 articles based on title and abstract, 38 articles remained. After full-text review, 21 papers met the inclusion criteria. Supplementary Figure 1 summarizes the selection process.</w:t>
        </w:r>
      </w:ins>
    </w:p>
    <w:p w14:paraId="1EFD762D" w14:textId="210D6F4F" w:rsidR="007B093B" w:rsidRPr="00524A3D" w:rsidRDefault="00A87F61" w:rsidP="007B093B">
      <w:pPr>
        <w:rPr>
          <w:ins w:id="32" w:author="舒晗 姜" w:date="2023-10-25T17:24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73F18F" wp14:editId="776BAD7F">
            <wp:extent cx="4971393" cy="2939382"/>
            <wp:effectExtent l="0" t="0" r="1270" b="0"/>
            <wp:docPr id="801368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36846" name="图片 8013684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809" cy="294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7D7E1" w14:textId="202BFFF9" w:rsidR="007B093B" w:rsidRDefault="007B093B" w:rsidP="007B093B">
      <w:pPr>
        <w:rPr>
          <w:ins w:id="33" w:author="舒晗 姜" w:date="2023-10-26T00:55:00Z"/>
          <w:rFonts w:ascii="Times New Roman" w:hAnsi="Times New Roman" w:cs="Times New Roman"/>
          <w:sz w:val="24"/>
          <w:szCs w:val="24"/>
        </w:rPr>
      </w:pPr>
      <w:ins w:id="34" w:author="舒晗 姜" w:date="2023-10-25T17:24:00Z">
        <w:r w:rsidRPr="007B093B">
          <w:rPr>
            <w:rFonts w:ascii="Times New Roman" w:hAnsi="Times New Roman" w:cs="Times New Roman"/>
            <w:sz w:val="24"/>
            <w:szCs w:val="24"/>
          </w:rPr>
          <w:t>Supplementary Fig.</w:t>
        </w:r>
        <w:r>
          <w:rPr>
            <w:rFonts w:ascii="Times New Roman" w:hAnsi="Times New Roman" w:cs="Times New Roman"/>
            <w:sz w:val="24"/>
            <w:szCs w:val="24"/>
          </w:rPr>
          <w:t>1</w:t>
        </w:r>
      </w:ins>
      <w:ins w:id="35" w:author="舒晗 姜" w:date="2023-10-25T21:47:00Z">
        <w:r w:rsidR="006A2D8B" w:rsidRPr="006A2D8B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36" w:author="舒晗 姜" w:date="2023-10-26T13:53:00Z">
        <w:r w:rsidR="00142305">
          <w:rPr>
            <w:rFonts w:ascii="Times New Roman" w:hAnsi="Times New Roman" w:cs="Times New Roman"/>
            <w:sz w:val="24"/>
            <w:szCs w:val="24"/>
          </w:rPr>
          <w:t xml:space="preserve">The flowchart of </w:t>
        </w:r>
      </w:ins>
      <w:ins w:id="37" w:author="舒晗 姜" w:date="2023-10-26T13:55:00Z">
        <w:r w:rsidR="00142305">
          <w:rPr>
            <w:rFonts w:ascii="Times New Roman" w:hAnsi="Times New Roman" w:cs="Times New Roman"/>
            <w:sz w:val="24"/>
            <w:szCs w:val="24"/>
          </w:rPr>
          <w:t xml:space="preserve">literature </w:t>
        </w:r>
      </w:ins>
      <w:ins w:id="38" w:author="舒晗 姜" w:date="2023-10-26T13:53:00Z">
        <w:r w:rsidR="00142305">
          <w:rPr>
            <w:rFonts w:ascii="Times New Roman" w:hAnsi="Times New Roman" w:cs="Times New Roman"/>
            <w:sz w:val="24"/>
            <w:szCs w:val="24"/>
          </w:rPr>
          <w:t>research sel</w:t>
        </w:r>
      </w:ins>
      <w:ins w:id="39" w:author="舒晗 姜" w:date="2023-10-26T13:54:00Z">
        <w:r w:rsidR="00142305">
          <w:rPr>
            <w:rFonts w:ascii="Times New Roman" w:hAnsi="Times New Roman" w:cs="Times New Roman"/>
            <w:sz w:val="24"/>
            <w:szCs w:val="24"/>
          </w:rPr>
          <w:t>ection</w:t>
        </w:r>
      </w:ins>
    </w:p>
    <w:p w14:paraId="1C3988C2" w14:textId="380074CA" w:rsidR="00F60CFA" w:rsidRPr="00F60CFA" w:rsidRDefault="00A87F61" w:rsidP="00A87F61">
      <w:pPr>
        <w:pStyle w:val="3"/>
        <w:spacing w:line="480" w:lineRule="auto"/>
        <w:rPr>
          <w:rFonts w:hint="eastAsia"/>
        </w:rPr>
      </w:pPr>
      <w:ins w:id="40" w:author="舒晗 姜" w:date="2023-10-26T18:05:00Z">
        <w:r w:rsidRPr="00A87F61">
          <w:lastRenderedPageBreak/>
          <w:t>8.</w:t>
        </w:r>
        <w:r w:rsidRPr="00A87F61">
          <w:tab/>
          <w:t>Multiple lipid metabolism-related genes (LMRGs) are associated with poor prognosis of IPF</w:t>
        </w:r>
      </w:ins>
    </w:p>
    <w:p w14:paraId="671D5D39" w14:textId="598F305A" w:rsidR="00537106" w:rsidRDefault="00327ABF">
      <w:pPr>
        <w:rPr>
          <w:rFonts w:ascii="Times New Roman" w:hAnsi="Times New Roman" w:cs="Times New Roman"/>
          <w:sz w:val="24"/>
          <w:szCs w:val="24"/>
        </w:rPr>
      </w:pPr>
      <w:r w:rsidRPr="00327ABF">
        <w:rPr>
          <w:rFonts w:ascii="Times New Roman" w:hAnsi="Times New Roman" w:cs="Times New Roman"/>
          <w:sz w:val="24"/>
          <w:szCs w:val="24"/>
        </w:rPr>
        <w:t>We obtained the GSE70866 gene expression dataset from the GEO database (https://www.ncbi.nlm.nih.gov/geo/), which comprised 176 IPF samples and 20 normal control samples. From this dataset, we identified differentially expressed genes (DEGs) (Fig. 3 A) and extracted upregulated DEGs with a log fold change (</w:t>
      </w:r>
      <w:proofErr w:type="spellStart"/>
      <w:r w:rsidRPr="00327ABF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327ABF">
        <w:rPr>
          <w:rFonts w:ascii="Times New Roman" w:hAnsi="Times New Roman" w:cs="Times New Roman"/>
          <w:sz w:val="24"/>
          <w:szCs w:val="24"/>
        </w:rPr>
        <w:t>) &gt; 1 and an adjusted p-value &lt; 0.05. The list of LMRGs was obtained from a published work [</w:t>
      </w:r>
      <w:del w:id="41" w:author="舒晗 姜" w:date="2023-10-25T17:08:00Z">
        <w:r w:rsidRPr="00327ABF" w:rsidDel="00900706">
          <w:rPr>
            <w:rFonts w:ascii="Times New Roman" w:hAnsi="Times New Roman" w:cs="Times New Roman" w:hint="eastAsia"/>
            <w:sz w:val="24"/>
            <w:szCs w:val="24"/>
          </w:rPr>
          <w:delText>115</w:delText>
        </w:r>
      </w:del>
      <w:ins w:id="42" w:author="舒晗 姜" w:date="2023-10-25T17:08:00Z">
        <w:r w:rsidR="00900706">
          <w:rPr>
            <w:rFonts w:ascii="Times New Roman" w:hAnsi="Times New Roman" w:cs="Times New Roman" w:hint="eastAsia"/>
            <w:sz w:val="24"/>
            <w:szCs w:val="24"/>
          </w:rPr>
          <w:t>131</w:t>
        </w:r>
      </w:ins>
      <w:r w:rsidRPr="00327ABF">
        <w:rPr>
          <w:rFonts w:ascii="Times New Roman" w:hAnsi="Times New Roman" w:cs="Times New Roman"/>
          <w:sz w:val="24"/>
          <w:szCs w:val="24"/>
        </w:rPr>
        <w:t xml:space="preserve">]. A Venn diagram (Fig.3 B) displayed the 16 intersecting genes between the DEGs and LMRGs. We represented the expression of these 16 intersecting genes in IPF and non-IPF samples using a heatmap (Fig.3 C). To gain further insights into the biological functions of these 16 genes, we performed biological process Gene Ontology (GO) enrichment analysis using the </w:t>
      </w:r>
      <w:proofErr w:type="spellStart"/>
      <w:r w:rsidRPr="00327ABF">
        <w:rPr>
          <w:rFonts w:ascii="Times New Roman" w:hAnsi="Times New Roman" w:cs="Times New Roman"/>
          <w:sz w:val="24"/>
          <w:szCs w:val="24"/>
        </w:rPr>
        <w:t>Metascape</w:t>
      </w:r>
      <w:proofErr w:type="spellEnd"/>
      <w:r w:rsidRPr="00327ABF">
        <w:rPr>
          <w:rFonts w:ascii="Times New Roman" w:hAnsi="Times New Roman" w:cs="Times New Roman"/>
          <w:sz w:val="24"/>
          <w:szCs w:val="24"/>
        </w:rPr>
        <w:t xml:space="preserve"> database (https://metascape.org), with the criteria set as follows: Min Overlap = 3, P Val Cutoff = 0.01, and Min Enrichment = 1.5. The results revealed a strong association with pathways related to fatty acid metabolism, lipid biosynthesis, lipid homeostasis, and hypoxia, among others (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7ABF">
        <w:rPr>
          <w:rFonts w:ascii="Times New Roman" w:hAnsi="Times New Roman" w:cs="Times New Roman"/>
          <w:sz w:val="24"/>
          <w:szCs w:val="24"/>
        </w:rPr>
        <w:t>Fig.</w:t>
      </w:r>
      <w:ins w:id="43" w:author="舒晗 姜" w:date="2023-10-25T17:07:00Z">
        <w:r w:rsidR="00900706">
          <w:rPr>
            <w:rFonts w:ascii="Times New Roman" w:hAnsi="Times New Roman" w:cs="Times New Roman" w:hint="eastAsia"/>
            <w:sz w:val="24"/>
            <w:szCs w:val="24"/>
          </w:rPr>
          <w:t>2</w:t>
        </w:r>
      </w:ins>
      <w:del w:id="44" w:author="舒晗 姜" w:date="2023-10-25T17:07:00Z">
        <w:r w:rsidDel="00900706">
          <w:rPr>
            <w:rFonts w:ascii="Times New Roman" w:hAnsi="Times New Roman" w:cs="Times New Roman"/>
            <w:sz w:val="24"/>
            <w:szCs w:val="24"/>
          </w:rPr>
          <w:delText>1</w:delText>
        </w:r>
      </w:del>
      <w:r w:rsidRPr="00327ABF">
        <w:rPr>
          <w:rFonts w:ascii="Times New Roman" w:hAnsi="Times New Roman" w:cs="Times New Roman"/>
          <w:sz w:val="24"/>
          <w:szCs w:val="24"/>
        </w:rPr>
        <w:t>). Additionally, Kaplan-Meier survival curv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583F0B" w14:textId="77777777" w:rsidR="00327ABF" w:rsidRDefault="00327ABF">
      <w:pPr>
        <w:rPr>
          <w:rFonts w:ascii="Times New Roman" w:hAnsi="Times New Roman" w:cs="Times New Roman"/>
          <w:sz w:val="24"/>
          <w:szCs w:val="24"/>
        </w:rPr>
      </w:pPr>
    </w:p>
    <w:p w14:paraId="65BFEAB8" w14:textId="3F595C1E" w:rsidR="00327ABF" w:rsidRDefault="00A87F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2FCC87" wp14:editId="607EB17B">
            <wp:extent cx="5274310" cy="2947035"/>
            <wp:effectExtent l="0" t="0" r="2540" b="5715"/>
            <wp:docPr id="21463316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331611" name="图片 21463316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8D6FE" w14:textId="7141EDB5" w:rsidR="00327ABF" w:rsidRPr="00327ABF" w:rsidRDefault="00327ABF">
      <w:pPr>
        <w:rPr>
          <w:rFonts w:ascii="Times New Roman" w:hAnsi="Times New Roman" w:cs="Times New Roman"/>
          <w:sz w:val="24"/>
          <w:szCs w:val="24"/>
        </w:rPr>
      </w:pPr>
      <w:r w:rsidRPr="00327ABF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7ABF">
        <w:rPr>
          <w:rFonts w:ascii="Times New Roman" w:hAnsi="Times New Roman" w:cs="Times New Roman"/>
          <w:sz w:val="24"/>
          <w:szCs w:val="24"/>
        </w:rPr>
        <w:t>Fig.</w:t>
      </w:r>
      <w:ins w:id="45" w:author="舒晗 姜" w:date="2023-10-25T17:07:00Z">
        <w:r w:rsidR="00900706">
          <w:rPr>
            <w:rFonts w:ascii="Times New Roman" w:hAnsi="Times New Roman" w:cs="Times New Roman" w:hint="eastAsia"/>
            <w:sz w:val="24"/>
            <w:szCs w:val="24"/>
          </w:rPr>
          <w:t>2</w:t>
        </w:r>
      </w:ins>
      <w:del w:id="46" w:author="舒晗 姜" w:date="2023-10-25T17:07:00Z">
        <w:r w:rsidDel="00900706">
          <w:rPr>
            <w:rFonts w:ascii="Times New Roman" w:hAnsi="Times New Roman" w:cs="Times New Roman"/>
            <w:sz w:val="24"/>
            <w:szCs w:val="24"/>
          </w:rPr>
          <w:delText>1</w:delText>
        </w:r>
      </w:del>
      <w:r w:rsidRPr="00327ABF">
        <w:rPr>
          <w:rFonts w:ascii="Times New Roman" w:hAnsi="Times New Roman" w:cs="Times New Roman"/>
          <w:sz w:val="24"/>
          <w:szCs w:val="24"/>
        </w:rPr>
        <w:t xml:space="preserve"> Bioinformatics evidence of the association between lipid accumulation and poor IPF prognosis. (A) the volcano plot of DEGs between IPF and non-IPF; (B) the Venn diagram identified 16 intersecting genes; (C) the heatmap showed the expression difference of intersecting genes in IPF and non-IPF; (D) Biological process GO enrichment analysis of intersecting genes; (E) Kaplan-Meier analysis of LMRGs in IPF.</w:t>
      </w:r>
    </w:p>
    <w:sectPr w:rsidR="00327ABF" w:rsidRPr="00327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EA0F4" w14:textId="77777777" w:rsidR="00A30440" w:rsidRDefault="00A30440" w:rsidP="00327ABF">
      <w:r>
        <w:separator/>
      </w:r>
    </w:p>
  </w:endnote>
  <w:endnote w:type="continuationSeparator" w:id="0">
    <w:p w14:paraId="438954CB" w14:textId="77777777" w:rsidR="00A30440" w:rsidRDefault="00A30440" w:rsidP="00327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AF9C6" w14:textId="77777777" w:rsidR="00A30440" w:rsidRDefault="00A30440" w:rsidP="00327ABF">
      <w:r>
        <w:separator/>
      </w:r>
    </w:p>
  </w:footnote>
  <w:footnote w:type="continuationSeparator" w:id="0">
    <w:p w14:paraId="10B78475" w14:textId="77777777" w:rsidR="00A30440" w:rsidRDefault="00A30440" w:rsidP="00327A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E4ABD"/>
    <w:multiLevelType w:val="hybridMultilevel"/>
    <w:tmpl w:val="CDE2176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1F28B5"/>
    <w:multiLevelType w:val="hybridMultilevel"/>
    <w:tmpl w:val="4D6C7D10"/>
    <w:lvl w:ilvl="0" w:tplc="C938FA6A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89580400">
    <w:abstractNumId w:val="0"/>
  </w:num>
  <w:num w:numId="2" w16cid:durableId="22125961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舒晗 姜">
    <w15:presenceInfo w15:providerId="Windows Live" w15:userId="52838327c73ebb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A4F"/>
    <w:rsid w:val="000526FA"/>
    <w:rsid w:val="00142305"/>
    <w:rsid w:val="00201FCD"/>
    <w:rsid w:val="00273820"/>
    <w:rsid w:val="00327ABF"/>
    <w:rsid w:val="00343D53"/>
    <w:rsid w:val="00396AC8"/>
    <w:rsid w:val="0045425B"/>
    <w:rsid w:val="00524A3D"/>
    <w:rsid w:val="00537106"/>
    <w:rsid w:val="005D1751"/>
    <w:rsid w:val="006A2D8B"/>
    <w:rsid w:val="006F33C9"/>
    <w:rsid w:val="00715CCE"/>
    <w:rsid w:val="007B093B"/>
    <w:rsid w:val="007C2815"/>
    <w:rsid w:val="007E0081"/>
    <w:rsid w:val="008D2A4F"/>
    <w:rsid w:val="008F5657"/>
    <w:rsid w:val="00900706"/>
    <w:rsid w:val="00A30440"/>
    <w:rsid w:val="00A34229"/>
    <w:rsid w:val="00A75F65"/>
    <w:rsid w:val="00A87F61"/>
    <w:rsid w:val="00AB0BA7"/>
    <w:rsid w:val="00DE1317"/>
    <w:rsid w:val="00E77917"/>
    <w:rsid w:val="00EC7077"/>
    <w:rsid w:val="00EE5A38"/>
    <w:rsid w:val="00F6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7A8F0"/>
  <w15:chartTrackingRefBased/>
  <w15:docId w15:val="{E8527CF3-FCDC-4FD6-80A2-8FB801872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F60C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A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A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ABF"/>
    <w:rPr>
      <w:sz w:val="18"/>
      <w:szCs w:val="18"/>
    </w:rPr>
  </w:style>
  <w:style w:type="paragraph" w:styleId="a7">
    <w:name w:val="Revision"/>
    <w:hidden/>
    <w:uiPriority w:val="99"/>
    <w:semiHidden/>
    <w:rsid w:val="00900706"/>
  </w:style>
  <w:style w:type="character" w:customStyle="1" w:styleId="30">
    <w:name w:val="标题 3 字符"/>
    <w:basedOn w:val="a0"/>
    <w:link w:val="3"/>
    <w:uiPriority w:val="9"/>
    <w:rsid w:val="00F60CFA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77F9326A-4D0A-4518-982A-734FC03A9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35659637@qq.com</dc:creator>
  <cp:keywords/>
  <dc:description/>
  <cp:lastModifiedBy>舒晗 姜</cp:lastModifiedBy>
  <cp:revision>9</cp:revision>
  <dcterms:created xsi:type="dcterms:W3CDTF">2023-10-25T09:33:00Z</dcterms:created>
  <dcterms:modified xsi:type="dcterms:W3CDTF">2023-10-26T10:05:00Z</dcterms:modified>
</cp:coreProperties>
</file>